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BC085" w14:textId="77777777" w:rsidR="00DE492D" w:rsidRDefault="00DE492D" w:rsidP="00DE492D">
      <w:pPr>
        <w:pStyle w:val="NormalWeb"/>
      </w:pPr>
      <w:r>
        <w:rPr>
          <w:noProof/>
        </w:rPr>
        <w:drawing>
          <wp:inline distT="0" distB="0" distL="0" distR="0" wp14:anchorId="5C536C0C" wp14:editId="0764DE02">
            <wp:extent cx="5096510" cy="4077208"/>
            <wp:effectExtent l="0" t="0" r="8890" b="0"/>
            <wp:docPr id="1" name="Picture 1" descr="D:\Candida\C. tropicalis\26 DEC 2025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ndida\C. tropicalis\26 DEC 2025\Figure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77" cy="4100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58F33" w14:textId="43A59771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  <w:r w:rsidRPr="00D10432">
        <w:rPr>
          <w:rFonts w:ascii="Times New Roman" w:hAnsi="Times New Roman" w:cs="Times New Roman"/>
          <w:b/>
          <w:sz w:val="24"/>
          <w:szCs w:val="24"/>
        </w:rPr>
        <w:t>Figure S1:</w:t>
      </w:r>
      <w:r w:rsidRPr="00D10432">
        <w:rPr>
          <w:rFonts w:ascii="Times New Roman" w:hAnsi="Times New Roman" w:cs="Times New Roman"/>
          <w:sz w:val="24"/>
          <w:szCs w:val="24"/>
        </w:rPr>
        <w:t xml:space="preserve"> Principal component analysis based on genome-wide SNPs showing clear separation</w:t>
      </w:r>
      <w:r>
        <w:rPr>
          <w:rFonts w:ascii="Times New Roman" w:hAnsi="Times New Roman" w:cs="Times New Roman"/>
          <w:sz w:val="24"/>
          <w:szCs w:val="24"/>
        </w:rPr>
        <w:t xml:space="preserve"> between azole-resistant (</w:t>
      </w:r>
      <w:r w:rsidRPr="00D10432">
        <w:rPr>
          <w:rFonts w:ascii="Times New Roman" w:hAnsi="Times New Roman" w:cs="Times New Roman"/>
          <w:sz w:val="24"/>
          <w:szCs w:val="24"/>
        </w:rPr>
        <w:t>n = 30; red triangles</w:t>
      </w:r>
      <w:r>
        <w:rPr>
          <w:rFonts w:ascii="Times New Roman" w:hAnsi="Times New Roman" w:cs="Times New Roman"/>
          <w:sz w:val="24"/>
          <w:szCs w:val="24"/>
        </w:rPr>
        <w:t>) and azole-susceptible (</w:t>
      </w:r>
      <w:r w:rsidRPr="00D10432">
        <w:rPr>
          <w:rFonts w:ascii="Times New Roman" w:hAnsi="Times New Roman" w:cs="Times New Roman"/>
          <w:sz w:val="24"/>
          <w:szCs w:val="24"/>
        </w:rPr>
        <w:t xml:space="preserve">n = 101; blue circles) </w:t>
      </w:r>
      <w:r w:rsidRPr="00D10432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>andida</w:t>
      </w:r>
      <w:r w:rsidRPr="00D10432">
        <w:rPr>
          <w:rFonts w:ascii="Times New Roman" w:hAnsi="Times New Roman" w:cs="Times New Roman"/>
          <w:i/>
          <w:sz w:val="24"/>
          <w:szCs w:val="24"/>
        </w:rPr>
        <w:t xml:space="preserve"> tropicalis</w:t>
      </w:r>
      <w:r w:rsidRPr="00D10432">
        <w:rPr>
          <w:rFonts w:ascii="Times New Roman" w:hAnsi="Times New Roman" w:cs="Times New Roman"/>
          <w:sz w:val="24"/>
          <w:szCs w:val="24"/>
        </w:rPr>
        <w:t xml:space="preserve"> isolates. The first two principal components (PC1 and PC2) explain 15.29% and 11.07% of the total genetic variance, respectively.</w:t>
      </w:r>
    </w:p>
    <w:p w14:paraId="42AFA40A" w14:textId="6734F33D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6462AB" w14:textId="272A2F76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6B86BB" w14:textId="701C64A2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4D9D9B" w14:textId="18A3F570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0B9104" w14:textId="07C743A9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7B71E1" w14:textId="54CC8327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D054C6" w14:textId="0751061A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63C293" w14:textId="702C64E8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27FA82" w14:textId="02C25287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E4BDE9" w14:textId="29568EAE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AC7D81" w14:textId="0C57A4F8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606F2D" w14:textId="2395C3DA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874601" w14:textId="37957CF7" w:rsidR="00DE492D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E7D915" w14:textId="77777777" w:rsidR="00DE492D" w:rsidRPr="00D10432" w:rsidRDefault="00DE492D" w:rsidP="00DE492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D28026" w14:textId="4DF4F451" w:rsidR="006B08A2" w:rsidRDefault="009234A1" w:rsidP="00FE5E8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638C108" wp14:editId="4E026BF8">
            <wp:extent cx="5729605" cy="2360930"/>
            <wp:effectExtent l="0" t="0" r="10795" b="1270"/>
            <wp:docPr id="5" name="Picture 5" descr="../../../../../Desktop/Pictu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Picture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36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FC817" w14:textId="7AF5AE95" w:rsidR="006B08A2" w:rsidRPr="002C545C" w:rsidRDefault="00DE492D" w:rsidP="00FE5E8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6B08A2" w:rsidRPr="006B08A2">
        <w:rPr>
          <w:rFonts w:ascii="Times New Roman" w:hAnsi="Times New Roman" w:cs="Times New Roman"/>
          <w:b/>
          <w:sz w:val="24"/>
          <w:szCs w:val="24"/>
        </w:rPr>
        <w:t>:</w:t>
      </w:r>
      <w:r w:rsidR="006B08A2" w:rsidRPr="006B08A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09891956"/>
      <w:r w:rsidR="009079E6">
        <w:rPr>
          <w:rFonts w:ascii="Times New Roman" w:hAnsi="Times New Roman" w:cs="Times New Roman"/>
          <w:sz w:val="24"/>
          <w:szCs w:val="24"/>
        </w:rPr>
        <w:t xml:space="preserve">a) </w:t>
      </w:r>
      <w:r w:rsidR="006B08A2" w:rsidRPr="005F4F81">
        <w:rPr>
          <w:rFonts w:ascii="Times New Roman" w:hAnsi="Times New Roman" w:cs="Times New Roman"/>
          <w:sz w:val="24"/>
          <w:szCs w:val="24"/>
        </w:rPr>
        <w:t xml:space="preserve">Scatter plots showing </w:t>
      </w:r>
      <w:r w:rsidR="006B08A2">
        <w:rPr>
          <w:rStyle w:val="heading"/>
          <w:rFonts w:ascii="Times New Roman" w:hAnsi="Times New Roman" w:cs="Times New Roman"/>
          <w:color w:val="2C2E35"/>
          <w:sz w:val="24"/>
          <w:szCs w:val="24"/>
        </w:rPr>
        <w:t>loss of heterozygosity (LOH)</w:t>
      </w:r>
      <w:r w:rsidR="006B08A2" w:rsidRPr="00BB7E4F">
        <w:rPr>
          <w:rStyle w:val="heading"/>
          <w:rFonts w:ascii="Times New Roman" w:hAnsi="Times New Roman" w:cs="Times New Roman"/>
          <w:color w:val="2C2E35"/>
          <w:sz w:val="24"/>
          <w:szCs w:val="24"/>
        </w:rPr>
        <w:t xml:space="preserve"> patterns in </w:t>
      </w:r>
      <w:r w:rsidR="006B08A2">
        <w:rPr>
          <w:rStyle w:val="heading"/>
          <w:rFonts w:ascii="Times New Roman" w:hAnsi="Times New Roman" w:cs="Times New Roman"/>
          <w:color w:val="2C2E35"/>
          <w:sz w:val="24"/>
          <w:szCs w:val="24"/>
        </w:rPr>
        <w:t xml:space="preserve">azole </w:t>
      </w:r>
      <w:r w:rsidR="006B08A2" w:rsidRPr="00BB7E4F">
        <w:rPr>
          <w:rStyle w:val="heading"/>
          <w:rFonts w:ascii="Times New Roman" w:hAnsi="Times New Roman" w:cs="Times New Roman"/>
          <w:color w:val="2C2E35"/>
          <w:sz w:val="24"/>
          <w:szCs w:val="24"/>
        </w:rPr>
        <w:t>resistant isolates</w:t>
      </w:r>
      <w:r w:rsidR="006B08A2">
        <w:rPr>
          <w:rFonts w:ascii="Times New Roman" w:hAnsi="Times New Roman" w:cs="Times New Roman"/>
          <w:sz w:val="24"/>
          <w:szCs w:val="24"/>
        </w:rPr>
        <w:t xml:space="preserve">. </w:t>
      </w:r>
      <w:r w:rsidR="006B08A2" w:rsidRPr="006B08A2">
        <w:rPr>
          <w:rFonts w:ascii="Times New Roman" w:hAnsi="Times New Roman" w:cs="Times New Roman"/>
          <w:sz w:val="24"/>
          <w:szCs w:val="24"/>
        </w:rPr>
        <w:t xml:space="preserve">A vertical red rectangle on chromosome 5 highlights a 900 bp LOH block (positions 1,094,487–1,095,386) encompassing the </w:t>
      </w:r>
      <w:r w:rsidR="006B08A2" w:rsidRPr="006B08A2">
        <w:rPr>
          <w:rFonts w:ascii="Times New Roman" w:hAnsi="Times New Roman" w:cs="Times New Roman"/>
          <w:i/>
          <w:sz w:val="24"/>
          <w:szCs w:val="24"/>
        </w:rPr>
        <w:t>ERG11</w:t>
      </w:r>
      <w:r w:rsidR="006B08A2" w:rsidRPr="006B08A2">
        <w:rPr>
          <w:rFonts w:ascii="Times New Roman" w:hAnsi="Times New Roman" w:cs="Times New Roman"/>
          <w:sz w:val="24"/>
          <w:szCs w:val="24"/>
        </w:rPr>
        <w:t xml:space="preserve"> gene, detected in 18 fluconazole-resistant isolates.</w:t>
      </w:r>
      <w:r w:rsidR="009079E6">
        <w:rPr>
          <w:rFonts w:ascii="Times New Roman" w:hAnsi="Times New Roman" w:cs="Times New Roman"/>
          <w:sz w:val="24"/>
          <w:szCs w:val="24"/>
        </w:rPr>
        <w:t xml:space="preserve"> b)</w:t>
      </w:r>
      <w:r w:rsidR="009079E6" w:rsidRPr="009079E6">
        <w:rPr>
          <w:rFonts w:ascii="Times New Roman" w:hAnsi="Times New Roman" w:cs="Times New Roman"/>
          <w:sz w:val="24"/>
          <w:szCs w:val="24"/>
        </w:rPr>
        <w:t xml:space="preserve"> </w:t>
      </w:r>
      <w:r w:rsidR="009079E6" w:rsidRPr="005F4F81">
        <w:rPr>
          <w:rFonts w:ascii="Times New Roman" w:hAnsi="Times New Roman" w:cs="Times New Roman"/>
          <w:sz w:val="24"/>
          <w:szCs w:val="24"/>
        </w:rPr>
        <w:t xml:space="preserve">Scatter plots showing </w:t>
      </w:r>
      <w:r w:rsidR="009079E6">
        <w:rPr>
          <w:rStyle w:val="heading"/>
          <w:rFonts w:ascii="Times New Roman" w:hAnsi="Times New Roman" w:cs="Times New Roman"/>
          <w:color w:val="2C2E35"/>
          <w:sz w:val="24"/>
          <w:szCs w:val="24"/>
        </w:rPr>
        <w:t>loss of heterozygosity (LOH)</w:t>
      </w:r>
      <w:r w:rsidR="009079E6" w:rsidRPr="00BB7E4F">
        <w:rPr>
          <w:rStyle w:val="heading"/>
          <w:rFonts w:ascii="Times New Roman" w:hAnsi="Times New Roman" w:cs="Times New Roman"/>
          <w:color w:val="2C2E35"/>
          <w:sz w:val="24"/>
          <w:szCs w:val="24"/>
        </w:rPr>
        <w:t xml:space="preserve"> patterns in </w:t>
      </w:r>
      <w:r w:rsidR="009079E6">
        <w:rPr>
          <w:rStyle w:val="heading"/>
          <w:rFonts w:ascii="Times New Roman" w:hAnsi="Times New Roman" w:cs="Times New Roman"/>
          <w:color w:val="2C2E35"/>
          <w:sz w:val="24"/>
          <w:szCs w:val="24"/>
        </w:rPr>
        <w:t xml:space="preserve">azole </w:t>
      </w:r>
      <w:r w:rsidR="009079E6" w:rsidRPr="00BB7E4F">
        <w:rPr>
          <w:rStyle w:val="heading"/>
          <w:rFonts w:ascii="Times New Roman" w:hAnsi="Times New Roman" w:cs="Times New Roman"/>
          <w:color w:val="2C2E35"/>
          <w:sz w:val="24"/>
          <w:szCs w:val="24"/>
        </w:rPr>
        <w:t>resistant (red panel)</w:t>
      </w:r>
      <w:r w:rsidR="009079E6">
        <w:rPr>
          <w:rStyle w:val="heading"/>
          <w:rFonts w:ascii="Times New Roman" w:hAnsi="Times New Roman" w:cs="Times New Roman"/>
          <w:color w:val="2C2E35"/>
          <w:sz w:val="24"/>
          <w:szCs w:val="24"/>
        </w:rPr>
        <w:t>,</w:t>
      </w:r>
      <w:r w:rsidR="009079E6" w:rsidRPr="00BB7E4F">
        <w:rPr>
          <w:rStyle w:val="heading"/>
          <w:rFonts w:ascii="Times New Roman" w:hAnsi="Times New Roman" w:cs="Times New Roman"/>
          <w:color w:val="2C2E35"/>
          <w:sz w:val="24"/>
          <w:szCs w:val="24"/>
        </w:rPr>
        <w:t xml:space="preserve"> susceptible (green panel)</w:t>
      </w:r>
      <w:r w:rsidR="009079E6">
        <w:rPr>
          <w:rStyle w:val="heading"/>
          <w:rFonts w:ascii="Times New Roman" w:hAnsi="Times New Roman" w:cs="Times New Roman"/>
          <w:color w:val="2C2E35"/>
          <w:sz w:val="24"/>
          <w:szCs w:val="24"/>
        </w:rPr>
        <w:t xml:space="preserve"> and environment (yellow panel)</w:t>
      </w:r>
      <w:r w:rsidR="009079E6" w:rsidRPr="00BB7E4F">
        <w:rPr>
          <w:rStyle w:val="heading"/>
          <w:rFonts w:ascii="Times New Roman" w:hAnsi="Times New Roman" w:cs="Times New Roman"/>
          <w:color w:val="2C2E35"/>
          <w:sz w:val="24"/>
          <w:szCs w:val="24"/>
        </w:rPr>
        <w:t xml:space="preserve"> isolates</w:t>
      </w:r>
      <w:r w:rsidR="009079E6" w:rsidRPr="005F4F81">
        <w:rPr>
          <w:rFonts w:ascii="Times New Roman" w:hAnsi="Times New Roman" w:cs="Times New Roman"/>
          <w:sz w:val="24"/>
          <w:szCs w:val="24"/>
        </w:rPr>
        <w:t xml:space="preserve">. </w:t>
      </w:r>
      <w:r w:rsidR="009079E6">
        <w:rPr>
          <w:rFonts w:ascii="Times New Roman" w:hAnsi="Times New Roman" w:cs="Times New Roman"/>
          <w:sz w:val="24"/>
          <w:szCs w:val="24"/>
        </w:rPr>
        <w:t xml:space="preserve">Hospital information and year is represented in the blue box. </w:t>
      </w:r>
      <w:r w:rsidR="009079E6">
        <w:rPr>
          <w:rStyle w:val="heading"/>
          <w:rFonts w:ascii="Times New Roman" w:hAnsi="Times New Roman" w:cs="Times New Roman"/>
          <w:color w:val="2C2E35"/>
          <w:sz w:val="24"/>
          <w:szCs w:val="24"/>
        </w:rPr>
        <w:t>Loss of heterozygosity</w:t>
      </w:r>
      <w:r w:rsidR="009079E6" w:rsidRPr="00BB7E4F">
        <w:rPr>
          <w:rFonts w:ascii="Times New Roman" w:hAnsi="Times New Roman" w:cs="Times New Roman"/>
          <w:sz w:val="24"/>
          <w:szCs w:val="24"/>
          <w:lang w:val="en-US"/>
        </w:rPr>
        <w:t xml:space="preserve"> blocks were inferred using the JLOH "extract" function with parameters “--min-length 100 –min-snps-per-kbp 2,6”.</w:t>
      </w:r>
      <w:r w:rsidR="009079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79E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</w:t>
      </w:r>
      <w:r w:rsidR="009079E6" w:rsidRPr="00F65A0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sterisk</w:t>
      </w:r>
      <w:r w:rsidR="009079E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ark (</w:t>
      </w:r>
      <w:r w:rsidR="009079E6">
        <w:rPr>
          <w:rFonts w:ascii="Times New Roman" w:hAnsi="Times New Roman" w:cs="Times New Roman"/>
          <w:sz w:val="24"/>
          <w:szCs w:val="24"/>
          <w:lang w:val="en-US"/>
        </w:rPr>
        <w:t>*) indicate a single isolate with maximum LOH at each chromosome.</w:t>
      </w:r>
      <w:bookmarkEnd w:id="0"/>
    </w:p>
    <w:p w14:paraId="36235C2E" w14:textId="77777777" w:rsidR="00FE5E8C" w:rsidRDefault="00FE5E8C" w:rsidP="00B17A7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189D4BF6" w14:textId="77777777" w:rsidR="0072474C" w:rsidRDefault="0072474C" w:rsidP="00B17A7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44F6AEE5" w14:textId="77777777" w:rsidR="0072474C" w:rsidRDefault="0072474C" w:rsidP="00B17A7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0F5B9CBD" w14:textId="77777777" w:rsidR="0072474C" w:rsidRDefault="0072474C" w:rsidP="00B17A7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22C8388" w14:textId="45DEAF26" w:rsidR="002436B6" w:rsidRPr="002436B6" w:rsidRDefault="002436B6" w:rsidP="002436B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6E3584D" w14:textId="5D77CBA2" w:rsidR="005E30A8" w:rsidRDefault="005E30A8" w:rsidP="005E30A8">
      <w:pPr>
        <w:pStyle w:val="NormalWeb"/>
      </w:pPr>
    </w:p>
    <w:p w14:paraId="77977A6F" w14:textId="0AF220BF" w:rsidR="005E30A8" w:rsidRPr="005E30A8" w:rsidRDefault="005E30A8" w:rsidP="005E30A8">
      <w:pPr>
        <w:pStyle w:val="NormalWeb"/>
      </w:pPr>
    </w:p>
    <w:p w14:paraId="1FACFAD9" w14:textId="77777777" w:rsidR="00FE5E8C" w:rsidRDefault="00FE5E8C" w:rsidP="00B17A7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D54A165" w14:textId="5D11FC7D" w:rsidR="00B17A70" w:rsidRPr="00B17A70" w:rsidRDefault="00B17A70" w:rsidP="006A62D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        </w:t>
      </w:r>
    </w:p>
    <w:p w14:paraId="75E807FA" w14:textId="6CC61C80" w:rsidR="00460346" w:rsidRDefault="00B17A70" w:rsidP="006C0B77">
      <w:pPr>
        <w:spacing w:after="0"/>
        <w:ind w:firstLine="709"/>
        <w:jc w:val="both"/>
      </w:pPr>
      <w:r>
        <w:t xml:space="preserve">    </w:t>
      </w:r>
    </w:p>
    <w:p w14:paraId="0F40C1BA" w14:textId="4254AFAC" w:rsidR="00460346" w:rsidRDefault="00460346" w:rsidP="006C0B77">
      <w:pPr>
        <w:spacing w:after="0"/>
        <w:ind w:firstLine="709"/>
        <w:jc w:val="both"/>
      </w:pPr>
    </w:p>
    <w:p w14:paraId="43BA6F2D" w14:textId="0652CC82" w:rsidR="003B639E" w:rsidRDefault="003B639E" w:rsidP="003B639E">
      <w:pPr>
        <w:pStyle w:val="NormalWeb"/>
        <w:jc w:val="both"/>
        <w:rPr>
          <w:color w:val="2C2E35"/>
        </w:rPr>
      </w:pPr>
    </w:p>
    <w:p w14:paraId="6BDD05B8" w14:textId="545D025D" w:rsidR="003A2CF2" w:rsidRDefault="003A2CF2" w:rsidP="006606C5">
      <w:pPr>
        <w:spacing w:after="0"/>
        <w:jc w:val="both"/>
      </w:pPr>
    </w:p>
    <w:p w14:paraId="13E11440" w14:textId="3CD2A308" w:rsidR="003A2CF2" w:rsidRDefault="003A2CF2" w:rsidP="006C0B77">
      <w:pPr>
        <w:spacing w:after="0"/>
        <w:ind w:firstLine="709"/>
        <w:jc w:val="both"/>
      </w:pPr>
    </w:p>
    <w:p w14:paraId="0CE265EC" w14:textId="4898C71E" w:rsidR="008B74AE" w:rsidRDefault="00237A10" w:rsidP="008B74AE">
      <w:pPr>
        <w:pStyle w:val="NormalWeb"/>
      </w:pPr>
      <w:r>
        <w:t xml:space="preserve">                          </w:t>
      </w:r>
      <w:r w:rsidR="008B74AE">
        <w:t xml:space="preserve">               </w:t>
      </w:r>
    </w:p>
    <w:p w14:paraId="161026A6" w14:textId="77777777" w:rsidR="006A62D9" w:rsidRDefault="006A62D9" w:rsidP="006A62D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17A70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398B041" wp14:editId="33AE7073">
            <wp:extent cx="5418455" cy="3313430"/>
            <wp:effectExtent l="0" t="0" r="0" b="0"/>
            <wp:docPr id="8" name="Picture 8" descr="D:\Candida\C. tropicalis\21 JAN 2025\FACS DIA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ndida\C. tropicalis\21 JAN 2025\FACS DIAGRA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455" cy="331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75C9D" w14:textId="2DE7B250" w:rsidR="006A62D9" w:rsidRDefault="006A62D9" w:rsidP="006A62D9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00682B">
        <w:rPr>
          <w:rFonts w:ascii="Times New Roman" w:hAnsi="Times New Roman" w:cs="Times New Roman"/>
          <w:b/>
          <w:sz w:val="24"/>
          <w:szCs w:val="24"/>
        </w:rPr>
        <w:t>3</w:t>
      </w:r>
      <w:r w:rsidRPr="00B17A7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209554243"/>
      <w:r>
        <w:rPr>
          <w:rFonts w:ascii="Times New Roman" w:hAnsi="Times New Roman" w:cs="Times New Roman"/>
          <w:sz w:val="24"/>
          <w:szCs w:val="24"/>
        </w:rPr>
        <w:t xml:space="preserve">Histograms representing DNA content or cell cycle profile obtained by fluorescence-activated cell sorting. For comparison, a diploid 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 w:rsidR="0049733F">
        <w:rPr>
          <w:rFonts w:ascii="Times New Roman" w:hAnsi="Times New Roman" w:cs="Times New Roman"/>
          <w:i/>
          <w:sz w:val="24"/>
          <w:szCs w:val="24"/>
        </w:rPr>
        <w:t>andida</w:t>
      </w:r>
      <w:r>
        <w:rPr>
          <w:rFonts w:ascii="Times New Roman" w:hAnsi="Times New Roman" w:cs="Times New Roman"/>
          <w:i/>
          <w:sz w:val="24"/>
          <w:szCs w:val="24"/>
        </w:rPr>
        <w:t xml:space="preserve"> albicans </w:t>
      </w:r>
      <w:r>
        <w:rPr>
          <w:rFonts w:ascii="Times New Roman" w:hAnsi="Times New Roman" w:cs="Times New Roman"/>
          <w:sz w:val="24"/>
          <w:szCs w:val="24"/>
        </w:rPr>
        <w:t>ATCC900</w:t>
      </w:r>
      <w:r w:rsidR="0031246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8 indicated by blue color was used as reference strain. </w:t>
      </w:r>
      <w:r w:rsidRPr="00B17A70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>andida</w:t>
      </w:r>
      <w:r w:rsidRPr="00B17A70">
        <w:rPr>
          <w:rFonts w:ascii="Times New Roman" w:hAnsi="Times New Roman" w:cs="Times New Roman"/>
          <w:i/>
          <w:sz w:val="24"/>
          <w:szCs w:val="24"/>
        </w:rPr>
        <w:t xml:space="preserve"> tropicalis</w:t>
      </w:r>
      <w:r>
        <w:rPr>
          <w:rFonts w:ascii="Times New Roman" w:hAnsi="Times New Roman" w:cs="Times New Roman"/>
          <w:sz w:val="24"/>
          <w:szCs w:val="24"/>
        </w:rPr>
        <w:t xml:space="preserve"> strain had diploid genome content highlighted by red color. The x-axis represents nuclear fluorescence, and y-axis represents cell number.</w:t>
      </w:r>
      <w:bookmarkEnd w:id="1"/>
    </w:p>
    <w:p w14:paraId="09FD7337" w14:textId="77777777" w:rsidR="004A0A10" w:rsidRPr="00702627" w:rsidRDefault="004A0A10" w:rsidP="004A0A10">
      <w:r>
        <w:rPr>
          <w:noProof/>
          <w:lang w:eastAsia="en-IN"/>
        </w:rPr>
        <w:drawing>
          <wp:inline distT="0" distB="0" distL="0" distR="0" wp14:anchorId="5060726F" wp14:editId="1F12EDF5">
            <wp:extent cx="5898070" cy="2535001"/>
            <wp:effectExtent l="0" t="0" r="762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46" cy="2548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39B84E" w14:textId="38FB1F82" w:rsidR="004A0A10" w:rsidRDefault="004A0A10" w:rsidP="004A0A10">
      <w:pPr>
        <w:pStyle w:val="NormalWeb"/>
        <w:jc w:val="both"/>
        <w:rPr>
          <w:color w:val="2C2E35"/>
        </w:rPr>
      </w:pPr>
      <w:r w:rsidRPr="00E14ED2">
        <w:rPr>
          <w:rStyle w:val="heading"/>
          <w:b/>
          <w:bCs/>
          <w:color w:val="2C2E35"/>
        </w:rPr>
        <w:t xml:space="preserve">Figure </w:t>
      </w:r>
      <w:r>
        <w:rPr>
          <w:rStyle w:val="heading"/>
          <w:b/>
          <w:bCs/>
          <w:color w:val="2C2E35"/>
        </w:rPr>
        <w:t>S4</w:t>
      </w:r>
      <w:r w:rsidRPr="00E14ED2">
        <w:rPr>
          <w:rStyle w:val="heading"/>
          <w:b/>
          <w:bCs/>
          <w:color w:val="2C2E35"/>
        </w:rPr>
        <w:t xml:space="preserve">: </w:t>
      </w:r>
      <w:bookmarkStart w:id="2" w:name="_Hlk209892087"/>
      <w:r>
        <w:rPr>
          <w:color w:val="2C2E35"/>
        </w:rPr>
        <w:t xml:space="preserve">Fold change in expression of </w:t>
      </w:r>
      <w:r w:rsidRPr="00665192">
        <w:rPr>
          <w:i/>
          <w:iCs/>
          <w:color w:val="2C2E35"/>
        </w:rPr>
        <w:t>ERG11</w:t>
      </w:r>
      <w:r>
        <w:rPr>
          <w:color w:val="2C2E35"/>
        </w:rPr>
        <w:t xml:space="preserve"> gene in 17 azole resistant isolates (red bars) as compared to the average expression of 13 susceptible isolates (green bar).</w:t>
      </w:r>
      <w:r w:rsidRPr="004E2D1D">
        <w:t xml:space="preserve"> </w:t>
      </w:r>
      <w:r>
        <w:rPr>
          <w:color w:val="222222"/>
          <w:shd w:val="clear" w:color="auto" w:fill="FFFFFF"/>
        </w:rPr>
        <w:t>single</w:t>
      </w:r>
      <w:r w:rsidRPr="00F65A0D">
        <w:rPr>
          <w:color w:val="222222"/>
          <w:shd w:val="clear" w:color="auto" w:fill="FFFFFF"/>
        </w:rPr>
        <w:t xml:space="preserve"> asterisk </w:t>
      </w:r>
      <w:r>
        <w:rPr>
          <w:color w:val="222222"/>
          <w:shd w:val="clear" w:color="auto" w:fill="FFFFFF"/>
        </w:rPr>
        <w:t>(</w:t>
      </w:r>
      <w:r w:rsidRPr="004E2D1D">
        <w:rPr>
          <w:color w:val="2C2E35"/>
        </w:rPr>
        <w:t>*</w:t>
      </w:r>
      <w:r>
        <w:rPr>
          <w:color w:val="2C2E35"/>
        </w:rPr>
        <w:t>)</w:t>
      </w:r>
      <w:r w:rsidRPr="004E2D1D">
        <w:rPr>
          <w:color w:val="2C2E35"/>
        </w:rPr>
        <w:t>: Statisticall</w:t>
      </w:r>
      <w:r>
        <w:rPr>
          <w:color w:val="2C2E35"/>
        </w:rPr>
        <w:t xml:space="preserve">y significant (p &lt; 0.05); </w:t>
      </w:r>
      <w:r w:rsidRPr="00F65A0D">
        <w:rPr>
          <w:color w:val="222222"/>
          <w:shd w:val="clear" w:color="auto" w:fill="FFFFFF"/>
        </w:rPr>
        <w:t xml:space="preserve">double asterisk </w:t>
      </w:r>
      <w:r>
        <w:rPr>
          <w:color w:val="222222"/>
          <w:shd w:val="clear" w:color="auto" w:fill="FFFFFF"/>
        </w:rPr>
        <w:t>(</w:t>
      </w:r>
      <w:r w:rsidRPr="004E2D1D">
        <w:rPr>
          <w:color w:val="2C2E35"/>
        </w:rPr>
        <w:t>**</w:t>
      </w:r>
      <w:r>
        <w:rPr>
          <w:color w:val="2C2E35"/>
        </w:rPr>
        <w:t>)</w:t>
      </w:r>
      <w:r w:rsidRPr="004E2D1D">
        <w:rPr>
          <w:color w:val="2C2E35"/>
        </w:rPr>
        <w:t>: Highly significant (p &lt; 0.01)</w:t>
      </w:r>
      <w:r>
        <w:rPr>
          <w:color w:val="2C2E35"/>
        </w:rPr>
        <w:t>.</w:t>
      </w:r>
      <w:bookmarkEnd w:id="2"/>
    </w:p>
    <w:p w14:paraId="2CB07ECE" w14:textId="77777777" w:rsidR="004A0A10" w:rsidRPr="00B17A70" w:rsidRDefault="004A0A10" w:rsidP="006A62D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1E3B374D" w14:textId="60C53D18" w:rsidR="003A2CF2" w:rsidRDefault="003A2CF2" w:rsidP="006C0B77">
      <w:pPr>
        <w:spacing w:after="0"/>
        <w:ind w:firstLine="709"/>
        <w:jc w:val="both"/>
      </w:pPr>
    </w:p>
    <w:p w14:paraId="6821CDBB" w14:textId="77777777" w:rsidR="006606C5" w:rsidRDefault="006606C5" w:rsidP="006606C5">
      <w:pPr>
        <w:spacing w:after="0"/>
        <w:jc w:val="both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6E3509CA" wp14:editId="03C56AD2">
            <wp:extent cx="5730875" cy="2445385"/>
            <wp:effectExtent l="0" t="0" r="9525" b="0"/>
            <wp:docPr id="11" name="Picture 11" descr="../../../../../Desktop/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Picture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E5F97" w14:textId="77777777" w:rsidR="006606C5" w:rsidRDefault="006606C5" w:rsidP="006606C5">
      <w:pPr>
        <w:spacing w:after="0"/>
        <w:jc w:val="both"/>
        <w:rPr>
          <w:lang w:val="en-US"/>
        </w:rPr>
      </w:pPr>
    </w:p>
    <w:p w14:paraId="350609D5" w14:textId="77777777" w:rsidR="006606C5" w:rsidRDefault="006606C5" w:rsidP="006606C5">
      <w:pPr>
        <w:spacing w:after="0"/>
        <w:jc w:val="both"/>
        <w:rPr>
          <w:lang w:val="en-US"/>
        </w:rPr>
      </w:pPr>
    </w:p>
    <w:p w14:paraId="43B41276" w14:textId="20B8E826" w:rsidR="006606C5" w:rsidRDefault="006606C5" w:rsidP="006606C5">
      <w:pPr>
        <w:pStyle w:val="NormalWeb"/>
        <w:jc w:val="both"/>
        <w:rPr>
          <w:color w:val="2C2E35"/>
        </w:rPr>
      </w:pPr>
      <w:r w:rsidRPr="00E14ED2">
        <w:rPr>
          <w:rStyle w:val="heading"/>
          <w:b/>
          <w:bCs/>
          <w:color w:val="2C2E35"/>
        </w:rPr>
        <w:t xml:space="preserve">Figure </w:t>
      </w:r>
      <w:r w:rsidR="004A0A10">
        <w:rPr>
          <w:rStyle w:val="heading"/>
          <w:b/>
          <w:bCs/>
          <w:color w:val="2C2E35"/>
        </w:rPr>
        <w:t>S5</w:t>
      </w:r>
      <w:r w:rsidRPr="00E14ED2">
        <w:rPr>
          <w:rStyle w:val="heading"/>
          <w:b/>
          <w:bCs/>
          <w:color w:val="2C2E35"/>
        </w:rPr>
        <w:t xml:space="preserve">: </w:t>
      </w:r>
      <w:bookmarkStart w:id="3" w:name="_Hlk209554270"/>
      <w:r>
        <w:rPr>
          <w:color w:val="2C2E35"/>
        </w:rPr>
        <w:t xml:space="preserve">Fold change in expression of </w:t>
      </w:r>
      <w:r>
        <w:rPr>
          <w:i/>
          <w:iCs/>
          <w:color w:val="2C2E35"/>
        </w:rPr>
        <w:t xml:space="preserve">CDR1, MDR1, </w:t>
      </w:r>
      <w:r w:rsidRPr="002C545C">
        <w:rPr>
          <w:iCs/>
          <w:color w:val="2C2E35"/>
        </w:rPr>
        <w:t xml:space="preserve">and </w:t>
      </w:r>
      <w:r>
        <w:rPr>
          <w:i/>
          <w:iCs/>
          <w:color w:val="2C2E35"/>
        </w:rPr>
        <w:t>UPC2</w:t>
      </w:r>
      <w:r>
        <w:rPr>
          <w:color w:val="2C2E35"/>
        </w:rPr>
        <w:t xml:space="preserve"> genes in 17 azole resistant isolates (red bars) as compared to the average expression of 13 susceptible isolates (green bar).</w:t>
      </w:r>
      <w:r w:rsidRPr="00FD558B">
        <w:rPr>
          <w:color w:val="2C2E35"/>
        </w:rPr>
        <w:t xml:space="preserve"> </w:t>
      </w:r>
      <w:r>
        <w:rPr>
          <w:color w:val="2C2E35"/>
        </w:rPr>
        <w:t>The</w:t>
      </w:r>
      <w:r w:rsidR="001622A6" w:rsidRPr="001622A6">
        <w:rPr>
          <w:color w:val="222222"/>
          <w:shd w:val="clear" w:color="auto" w:fill="FFFFFF"/>
        </w:rPr>
        <w:t xml:space="preserve"> </w:t>
      </w:r>
      <w:r w:rsidR="001622A6">
        <w:rPr>
          <w:color w:val="222222"/>
          <w:shd w:val="clear" w:color="auto" w:fill="FFFFFF"/>
        </w:rPr>
        <w:t>single</w:t>
      </w:r>
      <w:r w:rsidR="001622A6" w:rsidRPr="00F65A0D">
        <w:rPr>
          <w:color w:val="222222"/>
          <w:shd w:val="clear" w:color="auto" w:fill="FFFFFF"/>
        </w:rPr>
        <w:t xml:space="preserve"> asterisk </w:t>
      </w:r>
      <w:r w:rsidR="001622A6">
        <w:rPr>
          <w:color w:val="222222"/>
          <w:shd w:val="clear" w:color="auto" w:fill="FFFFFF"/>
        </w:rPr>
        <w:t>(</w:t>
      </w:r>
      <w:r w:rsidR="001622A6" w:rsidRPr="004E2D1D">
        <w:rPr>
          <w:color w:val="2C2E35"/>
        </w:rPr>
        <w:t>*</w:t>
      </w:r>
      <w:r w:rsidR="001622A6">
        <w:rPr>
          <w:color w:val="2C2E35"/>
        </w:rPr>
        <w:t>)</w:t>
      </w:r>
      <w:r w:rsidR="001622A6" w:rsidRPr="004E2D1D">
        <w:rPr>
          <w:color w:val="2C2E35"/>
        </w:rPr>
        <w:t>: Statisticall</w:t>
      </w:r>
      <w:r w:rsidR="001622A6">
        <w:rPr>
          <w:color w:val="2C2E35"/>
        </w:rPr>
        <w:t>y significant (p &lt; 0.05);</w:t>
      </w:r>
      <w:r>
        <w:rPr>
          <w:color w:val="2C2E35"/>
        </w:rPr>
        <w:t xml:space="preserve"> </w:t>
      </w:r>
      <w:r w:rsidRPr="00F65A0D">
        <w:rPr>
          <w:color w:val="222222"/>
          <w:shd w:val="clear" w:color="auto" w:fill="FFFFFF"/>
        </w:rPr>
        <w:t xml:space="preserve">double asterisk </w:t>
      </w:r>
      <w:r>
        <w:rPr>
          <w:color w:val="222222"/>
          <w:shd w:val="clear" w:color="auto" w:fill="FFFFFF"/>
        </w:rPr>
        <w:t>(</w:t>
      </w:r>
      <w:r>
        <w:rPr>
          <w:color w:val="2C2E35"/>
        </w:rPr>
        <w:t>**) represent h</w:t>
      </w:r>
      <w:r w:rsidRPr="004E2D1D">
        <w:rPr>
          <w:color w:val="2C2E35"/>
        </w:rPr>
        <w:t>ighly significant (p &lt; 0.01)</w:t>
      </w:r>
      <w:r>
        <w:rPr>
          <w:color w:val="2C2E35"/>
        </w:rPr>
        <w:t>.</w:t>
      </w:r>
      <w:bookmarkEnd w:id="3"/>
    </w:p>
    <w:p w14:paraId="09C59D6F" w14:textId="7D356B62" w:rsidR="003A2CF2" w:rsidRDefault="003A2CF2" w:rsidP="006C0B77">
      <w:pPr>
        <w:spacing w:after="0"/>
        <w:ind w:firstLine="709"/>
        <w:jc w:val="both"/>
      </w:pPr>
    </w:p>
    <w:p w14:paraId="05659A6C" w14:textId="681A7322" w:rsidR="003A2CF2" w:rsidRDefault="003A2CF2" w:rsidP="006C0B77">
      <w:pPr>
        <w:spacing w:after="0"/>
        <w:ind w:firstLine="709"/>
        <w:jc w:val="both"/>
      </w:pPr>
    </w:p>
    <w:p w14:paraId="47D8DDF2" w14:textId="77777777" w:rsidR="00B42F59" w:rsidRDefault="00B42F59" w:rsidP="006C0B77">
      <w:pPr>
        <w:spacing w:after="0"/>
        <w:ind w:firstLine="709"/>
        <w:jc w:val="both"/>
      </w:pPr>
    </w:p>
    <w:p w14:paraId="63599F69" w14:textId="004558D7" w:rsidR="003A2CF2" w:rsidRDefault="003A2CF2" w:rsidP="006C0B77">
      <w:pPr>
        <w:spacing w:after="0"/>
        <w:ind w:firstLine="709"/>
        <w:jc w:val="both"/>
      </w:pPr>
    </w:p>
    <w:p w14:paraId="7F6DCD79" w14:textId="6B0F721B" w:rsidR="003A2CF2" w:rsidRDefault="003A2CF2" w:rsidP="000C2EED">
      <w:pPr>
        <w:spacing w:after="0"/>
        <w:jc w:val="both"/>
      </w:pPr>
    </w:p>
    <w:p w14:paraId="4A995DBC" w14:textId="49C33FDA" w:rsidR="000C2EED" w:rsidRDefault="000C2EED" w:rsidP="000C2EED">
      <w:pPr>
        <w:spacing w:after="0"/>
        <w:jc w:val="both"/>
      </w:pPr>
    </w:p>
    <w:p w14:paraId="62757405" w14:textId="4EF0DE40" w:rsidR="000C2EED" w:rsidRDefault="000C2EED" w:rsidP="000C2EED">
      <w:pPr>
        <w:spacing w:after="0"/>
        <w:jc w:val="both"/>
      </w:pPr>
    </w:p>
    <w:p w14:paraId="6688E6C8" w14:textId="2D0A7C4C" w:rsidR="000C2EED" w:rsidRDefault="000C2EED" w:rsidP="000C2EED">
      <w:pPr>
        <w:spacing w:after="0"/>
        <w:jc w:val="both"/>
      </w:pPr>
    </w:p>
    <w:p w14:paraId="064F29D5" w14:textId="376014FF" w:rsidR="000C2EED" w:rsidRDefault="000C2EED" w:rsidP="000C2EED">
      <w:pPr>
        <w:spacing w:after="0"/>
        <w:jc w:val="both"/>
      </w:pPr>
    </w:p>
    <w:p w14:paraId="1709914F" w14:textId="257BA009" w:rsidR="000C2EED" w:rsidRDefault="000C2EED" w:rsidP="000C2EED">
      <w:pPr>
        <w:spacing w:after="0"/>
        <w:jc w:val="both"/>
      </w:pPr>
    </w:p>
    <w:p w14:paraId="705984DE" w14:textId="6AAC6A2B" w:rsidR="000C2EED" w:rsidRDefault="000C2EED" w:rsidP="000C2EED">
      <w:pPr>
        <w:spacing w:after="0"/>
        <w:jc w:val="both"/>
      </w:pPr>
    </w:p>
    <w:p w14:paraId="3FEE6F07" w14:textId="3DF9DDFD" w:rsidR="000C2EED" w:rsidRDefault="000C2EED" w:rsidP="000C2EED">
      <w:pPr>
        <w:spacing w:after="0"/>
        <w:jc w:val="both"/>
      </w:pPr>
    </w:p>
    <w:p w14:paraId="789A2D7F" w14:textId="2D8437CC" w:rsidR="000C2EED" w:rsidRDefault="000C2EED" w:rsidP="000C2EED"/>
    <w:p w14:paraId="6EC9126C" w14:textId="0A026847" w:rsidR="00F81A1D" w:rsidRDefault="00F81A1D" w:rsidP="00F81A1D">
      <w:pPr>
        <w:pStyle w:val="NormalWeb"/>
        <w:jc w:val="both"/>
        <w:rPr>
          <w:color w:val="2C2E35"/>
        </w:rPr>
      </w:pPr>
    </w:p>
    <w:p w14:paraId="41E652B5" w14:textId="1987CB30" w:rsidR="002565BF" w:rsidRDefault="002565BF" w:rsidP="002565BF">
      <w:pPr>
        <w:pStyle w:val="NormalWeb"/>
      </w:pPr>
      <w:r>
        <w:t xml:space="preserve">                                           </w:t>
      </w:r>
    </w:p>
    <w:p w14:paraId="7AFFBB48" w14:textId="39FB2077" w:rsidR="002A397E" w:rsidRDefault="002A397E" w:rsidP="002A397E">
      <w:pPr>
        <w:pStyle w:val="NormalWeb"/>
      </w:pPr>
      <w:r>
        <w:rPr>
          <w:noProof/>
        </w:rPr>
        <w:t xml:space="preserve">    </w:t>
      </w:r>
      <w:r>
        <w:rPr>
          <w:noProof/>
        </w:rPr>
        <w:drawing>
          <wp:inline distT="0" distB="0" distL="0" distR="0" wp14:anchorId="1F3CCFE1" wp14:editId="3E0EED8F">
            <wp:extent cx="5542136" cy="2620978"/>
            <wp:effectExtent l="0" t="0" r="1905" b="8255"/>
            <wp:docPr id="25" name="Picture 25" descr="D:\Candida\C. tropicalis\21 JAN 2025\feb\Volcano plot_new_added gene nam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andida\C. tropicalis\21 JAN 2025\feb\Volcano plot_new_added gene nam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033" cy="2644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C727BF" w14:textId="0B3628BE" w:rsidR="0004443E" w:rsidRDefault="0004443E" w:rsidP="00BB7E4F">
      <w:pPr>
        <w:pStyle w:val="Revision"/>
        <w:jc w:val="both"/>
        <w:rPr>
          <w:rFonts w:cs="Times New Roman"/>
          <w:sz w:val="24"/>
          <w:szCs w:val="24"/>
        </w:rPr>
      </w:pPr>
    </w:p>
    <w:p w14:paraId="52235D21" w14:textId="6C1062C1" w:rsidR="007F0158" w:rsidRPr="00BB7E4F" w:rsidRDefault="00FE5E8C" w:rsidP="007F0158">
      <w:pPr>
        <w:pStyle w:val="Revision"/>
        <w:jc w:val="both"/>
        <w:rPr>
          <w:lang w:val="en-IN"/>
        </w:rPr>
      </w:pPr>
      <w:r>
        <w:rPr>
          <w:rFonts w:cs="Times New Roman"/>
          <w:b/>
          <w:sz w:val="24"/>
          <w:szCs w:val="24"/>
          <w:lang w:val="en-IN"/>
        </w:rPr>
        <w:t>Figure S</w:t>
      </w:r>
      <w:r w:rsidR="0000682B">
        <w:rPr>
          <w:rFonts w:cs="Times New Roman"/>
          <w:b/>
          <w:sz w:val="24"/>
          <w:szCs w:val="24"/>
          <w:lang w:val="en-IN"/>
        </w:rPr>
        <w:t>6</w:t>
      </w:r>
      <w:r w:rsidR="007F0158" w:rsidRPr="00BB7E4F">
        <w:rPr>
          <w:rFonts w:cs="Times New Roman"/>
          <w:b/>
          <w:sz w:val="24"/>
          <w:szCs w:val="24"/>
          <w:lang w:val="en-IN"/>
        </w:rPr>
        <w:t>:</w:t>
      </w:r>
      <w:r w:rsidR="007F0158">
        <w:rPr>
          <w:rFonts w:cs="Times New Roman"/>
          <w:sz w:val="24"/>
          <w:szCs w:val="24"/>
          <w:lang w:val="en-IN"/>
        </w:rPr>
        <w:t xml:space="preserve"> </w:t>
      </w:r>
      <w:bookmarkStart w:id="4" w:name="_Hlk209554299"/>
      <w:bookmarkStart w:id="5" w:name="_Hlk209892269"/>
      <w:r w:rsidR="007F0158" w:rsidRPr="00E95C18">
        <w:rPr>
          <w:rFonts w:cs="Times New Roman"/>
          <w:sz w:val="24"/>
          <w:szCs w:val="24"/>
        </w:rPr>
        <w:t>Volcano plot demonstrate</w:t>
      </w:r>
      <w:r w:rsidR="007F0158">
        <w:rPr>
          <w:rFonts w:cs="Times New Roman"/>
          <w:sz w:val="24"/>
          <w:szCs w:val="24"/>
          <w:lang w:val="en-IN"/>
        </w:rPr>
        <w:t>s</w:t>
      </w:r>
      <w:r w:rsidR="007F0158" w:rsidRPr="00E95C18">
        <w:rPr>
          <w:rFonts w:cs="Times New Roman"/>
          <w:sz w:val="24"/>
          <w:szCs w:val="24"/>
        </w:rPr>
        <w:t xml:space="preserve"> the number of significantly </w:t>
      </w:r>
      <w:r w:rsidR="005942C6">
        <w:rPr>
          <w:rFonts w:cs="Times New Roman"/>
          <w:sz w:val="24"/>
          <w:szCs w:val="24"/>
          <w:lang w:val="en-IN"/>
        </w:rPr>
        <w:t>differentially expressed genes</w:t>
      </w:r>
      <w:r w:rsidR="007F0158" w:rsidRPr="00E95C18">
        <w:rPr>
          <w:rFonts w:cs="Times New Roman"/>
          <w:sz w:val="24"/>
          <w:szCs w:val="24"/>
        </w:rPr>
        <w:t xml:space="preserve">. </w:t>
      </w:r>
      <w:r w:rsidR="007F0158">
        <w:rPr>
          <w:rFonts w:cs="Times New Roman"/>
          <w:sz w:val="24"/>
          <w:szCs w:val="24"/>
          <w:lang w:val="en-IN"/>
        </w:rPr>
        <w:t xml:space="preserve">Both green and red dots represent significantly expressed genes at p- value ≤0.05. </w:t>
      </w:r>
      <w:r w:rsidR="007F0158" w:rsidRPr="00E95C18">
        <w:rPr>
          <w:rFonts w:cs="Times New Roman"/>
          <w:sz w:val="24"/>
          <w:szCs w:val="24"/>
        </w:rPr>
        <w:t xml:space="preserve">The labelled </w:t>
      </w:r>
      <w:r w:rsidR="007F0158">
        <w:rPr>
          <w:rFonts w:cs="Times New Roman"/>
          <w:sz w:val="24"/>
          <w:szCs w:val="24"/>
          <w:lang w:val="en-IN"/>
        </w:rPr>
        <w:t xml:space="preserve">red </w:t>
      </w:r>
      <w:r w:rsidR="007F0158" w:rsidRPr="00E95C18">
        <w:rPr>
          <w:rFonts w:cs="Times New Roman"/>
          <w:sz w:val="24"/>
          <w:szCs w:val="24"/>
        </w:rPr>
        <w:t xml:space="preserve">dots represent genes </w:t>
      </w:r>
      <w:r w:rsidR="007F0158">
        <w:rPr>
          <w:rFonts w:cs="Times New Roman"/>
          <w:sz w:val="24"/>
          <w:szCs w:val="24"/>
          <w:lang w:val="en-IN"/>
        </w:rPr>
        <w:t xml:space="preserve">which are expressed significantly with a fold change of ≥1.5 and </w:t>
      </w:r>
      <w:r w:rsidR="007F0158" w:rsidRPr="00E95C18">
        <w:rPr>
          <w:rFonts w:cs="Times New Roman"/>
          <w:sz w:val="24"/>
          <w:szCs w:val="24"/>
        </w:rPr>
        <w:t>involved in various biological processes</w:t>
      </w:r>
      <w:r w:rsidR="007F0158">
        <w:rPr>
          <w:rFonts w:cs="Times New Roman"/>
          <w:sz w:val="24"/>
          <w:szCs w:val="24"/>
          <w:lang w:val="en-IN"/>
        </w:rPr>
        <w:t xml:space="preserve">. </w:t>
      </w:r>
      <w:bookmarkEnd w:id="4"/>
    </w:p>
    <w:bookmarkEnd w:id="5"/>
    <w:p w14:paraId="35241E3E" w14:textId="2084E779" w:rsidR="00940712" w:rsidRDefault="0094071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B0D557" w14:textId="0BF52FEB" w:rsidR="003B6752" w:rsidRDefault="003B675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F8D81E" w14:textId="5E3AAAAB" w:rsidR="006347A2" w:rsidRDefault="006347A2" w:rsidP="006347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</w:t>
      </w:r>
      <w:r>
        <w:rPr>
          <w:noProof/>
          <w:lang w:eastAsia="en-IN"/>
        </w:rPr>
        <w:drawing>
          <wp:inline distT="0" distB="0" distL="0" distR="0" wp14:anchorId="644B3E37" wp14:editId="24A889F7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187DD8D" w14:textId="585FCDF8" w:rsidR="006347A2" w:rsidRDefault="006347A2" w:rsidP="006347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47A2">
        <w:rPr>
          <w:rFonts w:ascii="Times New Roman" w:hAnsi="Times New Roman" w:cs="Times New Roman"/>
          <w:b/>
          <w:sz w:val="24"/>
          <w:szCs w:val="24"/>
          <w:lang w:val="en-US"/>
        </w:rPr>
        <w:t>Figure S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F2970">
        <w:rPr>
          <w:rFonts w:ascii="Times New Roman" w:hAnsi="Times New Roman" w:cs="Times New Roman"/>
          <w:sz w:val="24"/>
          <w:szCs w:val="24"/>
          <w:lang w:val="en-US"/>
        </w:rPr>
        <w:t xml:space="preserve">Quantitative comparison of ergosterol content </w:t>
      </w:r>
      <w:r w:rsidR="001622A6">
        <w:rPr>
          <w:rFonts w:ascii="Times New Roman" w:hAnsi="Times New Roman" w:cs="Times New Roman"/>
          <w:sz w:val="24"/>
          <w:szCs w:val="24"/>
          <w:lang w:val="en-US"/>
        </w:rPr>
        <w:t xml:space="preserve">(mg/L) </w:t>
      </w:r>
      <w:r w:rsidRPr="00BF2970">
        <w:rPr>
          <w:rFonts w:ascii="Times New Roman" w:hAnsi="Times New Roman" w:cs="Times New Roman"/>
          <w:sz w:val="24"/>
          <w:szCs w:val="24"/>
          <w:lang w:val="en-US"/>
        </w:rPr>
        <w:t>between FLU-R (P1_122) and FLU-S (P1_128) strains calculated using an external standard curve. Values represent mean ± SD of three biological replicates (p = 0.02).</w:t>
      </w:r>
    </w:p>
    <w:p w14:paraId="583BFE85" w14:textId="10A01E58" w:rsidR="003B6752" w:rsidRDefault="003B675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B8CA44" w14:textId="71348AA9" w:rsidR="003B6752" w:rsidRDefault="003B675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B86E2F" w14:textId="4967AD0F" w:rsidR="003B6752" w:rsidRDefault="003B675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66E3D4" w14:textId="6B3F0B83" w:rsidR="003B6752" w:rsidRDefault="003B675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A99613" w14:textId="77777777" w:rsidR="003B6752" w:rsidRDefault="003B675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A632F7" w14:textId="34999E73" w:rsidR="00940712" w:rsidRDefault="00AE0F96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45FD8739" wp14:editId="6040E4E2">
            <wp:extent cx="5474970" cy="3042285"/>
            <wp:effectExtent l="0" t="0" r="0" b="571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0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77DF57" w14:textId="16AEA724" w:rsidR="00F65A0D" w:rsidRDefault="00625E01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76550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6" w:name="_Hlk209554320"/>
      <w:r w:rsidR="005844E0" w:rsidRPr="005844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x plot of 2,3-bis</w:t>
      </w:r>
      <w:r w:rsidR="0056119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5844E0" w:rsidRPr="005844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-methoxy-4-nitro-5-sulfophenyl)-5-[(phenylamino)carbonyl]-2H-tetrazolium hydroxide (XTT) values of FLU-R </w:t>
      </w:r>
      <w:r w:rsidR="00FE7FB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AE0F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1_122</w:t>
      </w:r>
      <w:r w:rsidR="00FE7FB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</w:t>
      </w:r>
      <w:r w:rsidR="005844E0" w:rsidRPr="005844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FLU-S </w:t>
      </w:r>
      <w:r w:rsidR="00FE7FB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AE0F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1_128</w:t>
      </w:r>
      <w:r w:rsidR="00FE7FB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</w:t>
      </w:r>
      <w:r w:rsidR="005844E0" w:rsidRPr="005844E0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andida</w:t>
      </w:r>
      <w:r w:rsidR="005844E0" w:rsidRPr="005844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5844E0" w:rsidRPr="00FE7FB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tropicalis</w:t>
      </w:r>
      <w:r w:rsidR="005844E0" w:rsidRPr="005844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trains, the absorbance </w:t>
      </w:r>
      <w:r w:rsidR="00FE7FB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alue is depicted on the y-</w:t>
      </w:r>
      <w:r w:rsidR="005844E0" w:rsidRPr="005844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xis. </w:t>
      </w:r>
    </w:p>
    <w:p w14:paraId="7BC02402" w14:textId="0908F069" w:rsidR="00AE0F96" w:rsidRPr="00AE0F96" w:rsidRDefault="00AE0F96" w:rsidP="00AE0F96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E0F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LU-R strains (red) exhibited significantly higher XTT values compared to FLU-S strains (green), suggesting enhanced biofilm </w:t>
      </w:r>
      <w:r w:rsidR="004A0A1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ssociated </w:t>
      </w:r>
      <w:r w:rsidRPr="00AE0F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tabolic activity in resistant isolates (p &lt; 0.05).</w:t>
      </w:r>
      <w:r w:rsidRPr="00AE0F96">
        <w:t xml:space="preserve"> </w:t>
      </w:r>
      <w:r w:rsidRPr="00AE0F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ach strain was tested in triplicate.</w:t>
      </w:r>
      <w:r w:rsidRPr="00AE0F96">
        <w:t xml:space="preserve"> </w:t>
      </w:r>
      <w:r w:rsidRPr="00AE0F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"X" mark inside each box indicates the mean absorbance across all replicate data in the group.</w:t>
      </w:r>
    </w:p>
    <w:bookmarkEnd w:id="6"/>
    <w:p w14:paraId="7171B22E" w14:textId="77777777" w:rsidR="00F65A0D" w:rsidRDefault="00F65A0D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6D94E35" w14:textId="0BF58487" w:rsidR="00F65A0D" w:rsidRDefault="00F65A0D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                         </w:t>
      </w:r>
    </w:p>
    <w:p w14:paraId="59F23EA0" w14:textId="281B962D" w:rsidR="003B6752" w:rsidRDefault="007A68A8" w:rsidP="0072474C">
      <w:pPr>
        <w:spacing w:before="100" w:beforeAutospacing="1" w:after="100" w:afterAutospacing="1" w:line="240" w:lineRule="auto"/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t xml:space="preserve">                               </w:t>
      </w:r>
      <w:r w:rsidR="006129C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</w:t>
      </w:r>
    </w:p>
    <w:p w14:paraId="720E2CB0" w14:textId="78AC1E2B" w:rsidR="006129CD" w:rsidRDefault="006129CD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E0E40E4" w14:textId="131A901F" w:rsidR="006129CD" w:rsidRDefault="006129CD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D17C189" w14:textId="73E5FD06" w:rsidR="00963422" w:rsidRDefault="0096342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928CA49" w14:textId="0CE53D25" w:rsidR="00963422" w:rsidRDefault="0096342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1677A20" w14:textId="09C4F49F" w:rsidR="00963422" w:rsidRDefault="00963422" w:rsidP="00940712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7" w:name="_GoBack"/>
      <w:bookmarkEnd w:id="7"/>
    </w:p>
    <w:sectPr w:rsidR="00963422" w:rsidSect="008B1CC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1DDEBB" w14:textId="77777777" w:rsidR="00396D05" w:rsidRDefault="00396D05" w:rsidP="00522E62">
      <w:pPr>
        <w:spacing w:after="0" w:line="240" w:lineRule="auto"/>
      </w:pPr>
      <w:r>
        <w:separator/>
      </w:r>
    </w:p>
  </w:endnote>
  <w:endnote w:type="continuationSeparator" w:id="0">
    <w:p w14:paraId="11883957" w14:textId="77777777" w:rsidR="00396D05" w:rsidRDefault="00396D05" w:rsidP="00522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4A1D3" w14:textId="77777777" w:rsidR="00396D05" w:rsidRDefault="00396D05" w:rsidP="00522E62">
      <w:pPr>
        <w:spacing w:after="0" w:line="240" w:lineRule="auto"/>
      </w:pPr>
      <w:r>
        <w:separator/>
      </w:r>
    </w:p>
  </w:footnote>
  <w:footnote w:type="continuationSeparator" w:id="0">
    <w:p w14:paraId="7C316CD4" w14:textId="77777777" w:rsidR="00396D05" w:rsidRDefault="00396D05" w:rsidP="00522E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613"/>
    <w:rsid w:val="0000682B"/>
    <w:rsid w:val="00031946"/>
    <w:rsid w:val="00036D47"/>
    <w:rsid w:val="0004443E"/>
    <w:rsid w:val="000502BB"/>
    <w:rsid w:val="00091474"/>
    <w:rsid w:val="000C2EED"/>
    <w:rsid w:val="000F578C"/>
    <w:rsid w:val="0010739F"/>
    <w:rsid w:val="00113D2F"/>
    <w:rsid w:val="00126897"/>
    <w:rsid w:val="001622A6"/>
    <w:rsid w:val="00163E2D"/>
    <w:rsid w:val="00180AF1"/>
    <w:rsid w:val="001A0D1C"/>
    <w:rsid w:val="001B513A"/>
    <w:rsid w:val="001B6EC0"/>
    <w:rsid w:val="001C64E7"/>
    <w:rsid w:val="00237A10"/>
    <w:rsid w:val="00243338"/>
    <w:rsid w:val="002436B6"/>
    <w:rsid w:val="00246D79"/>
    <w:rsid w:val="002477AF"/>
    <w:rsid w:val="00250B92"/>
    <w:rsid w:val="002565BF"/>
    <w:rsid w:val="002666F6"/>
    <w:rsid w:val="002778DC"/>
    <w:rsid w:val="00281545"/>
    <w:rsid w:val="0029100E"/>
    <w:rsid w:val="00291457"/>
    <w:rsid w:val="002A397E"/>
    <w:rsid w:val="002C545C"/>
    <w:rsid w:val="002E2C70"/>
    <w:rsid w:val="002F5C68"/>
    <w:rsid w:val="003118D1"/>
    <w:rsid w:val="00312468"/>
    <w:rsid w:val="00312B17"/>
    <w:rsid w:val="003137F9"/>
    <w:rsid w:val="00317B88"/>
    <w:rsid w:val="00332E24"/>
    <w:rsid w:val="00333272"/>
    <w:rsid w:val="0034292C"/>
    <w:rsid w:val="00372FDA"/>
    <w:rsid w:val="0038021A"/>
    <w:rsid w:val="00396D05"/>
    <w:rsid w:val="003A2CF2"/>
    <w:rsid w:val="003A5FE6"/>
    <w:rsid w:val="003B639E"/>
    <w:rsid w:val="003B6752"/>
    <w:rsid w:val="003C2461"/>
    <w:rsid w:val="003E7058"/>
    <w:rsid w:val="003F21D7"/>
    <w:rsid w:val="003F6A08"/>
    <w:rsid w:val="00407ABE"/>
    <w:rsid w:val="00422BC5"/>
    <w:rsid w:val="0042418E"/>
    <w:rsid w:val="0042686C"/>
    <w:rsid w:val="004276CB"/>
    <w:rsid w:val="00431257"/>
    <w:rsid w:val="00460346"/>
    <w:rsid w:val="00472AE7"/>
    <w:rsid w:val="00482567"/>
    <w:rsid w:val="00495AC5"/>
    <w:rsid w:val="00496643"/>
    <w:rsid w:val="0049733F"/>
    <w:rsid w:val="004A0A10"/>
    <w:rsid w:val="004A53AF"/>
    <w:rsid w:val="004A7E6A"/>
    <w:rsid w:val="004C0E76"/>
    <w:rsid w:val="004E2D1D"/>
    <w:rsid w:val="005027FB"/>
    <w:rsid w:val="00502CA7"/>
    <w:rsid w:val="00511B39"/>
    <w:rsid w:val="005205AE"/>
    <w:rsid w:val="00522E62"/>
    <w:rsid w:val="00560254"/>
    <w:rsid w:val="0056119E"/>
    <w:rsid w:val="00573913"/>
    <w:rsid w:val="005844E0"/>
    <w:rsid w:val="005942C6"/>
    <w:rsid w:val="005A48F8"/>
    <w:rsid w:val="005A4A29"/>
    <w:rsid w:val="005E2BBD"/>
    <w:rsid w:val="005E30A8"/>
    <w:rsid w:val="005F4F81"/>
    <w:rsid w:val="006129CD"/>
    <w:rsid w:val="00625E01"/>
    <w:rsid w:val="00633073"/>
    <w:rsid w:val="006347A2"/>
    <w:rsid w:val="006606C5"/>
    <w:rsid w:val="00661170"/>
    <w:rsid w:val="00666534"/>
    <w:rsid w:val="00670160"/>
    <w:rsid w:val="006A62D9"/>
    <w:rsid w:val="006B08A2"/>
    <w:rsid w:val="006B4802"/>
    <w:rsid w:val="006C0B77"/>
    <w:rsid w:val="00714B81"/>
    <w:rsid w:val="00717F60"/>
    <w:rsid w:val="0072474C"/>
    <w:rsid w:val="007328E7"/>
    <w:rsid w:val="00734ADD"/>
    <w:rsid w:val="00736184"/>
    <w:rsid w:val="00745BED"/>
    <w:rsid w:val="00751F60"/>
    <w:rsid w:val="0077427C"/>
    <w:rsid w:val="00785613"/>
    <w:rsid w:val="007A68A8"/>
    <w:rsid w:val="007C158D"/>
    <w:rsid w:val="007C75E0"/>
    <w:rsid w:val="007D4B1E"/>
    <w:rsid w:val="007D4E0A"/>
    <w:rsid w:val="007D6104"/>
    <w:rsid w:val="007F0158"/>
    <w:rsid w:val="007F6499"/>
    <w:rsid w:val="008242FF"/>
    <w:rsid w:val="008374E3"/>
    <w:rsid w:val="008424C7"/>
    <w:rsid w:val="00862283"/>
    <w:rsid w:val="00863709"/>
    <w:rsid w:val="00867541"/>
    <w:rsid w:val="00870751"/>
    <w:rsid w:val="0087508C"/>
    <w:rsid w:val="008818B8"/>
    <w:rsid w:val="00885A59"/>
    <w:rsid w:val="008A3072"/>
    <w:rsid w:val="008B1CC9"/>
    <w:rsid w:val="008B74AE"/>
    <w:rsid w:val="008D43DC"/>
    <w:rsid w:val="008E7BF8"/>
    <w:rsid w:val="008F2448"/>
    <w:rsid w:val="009079E6"/>
    <w:rsid w:val="00916998"/>
    <w:rsid w:val="00922C48"/>
    <w:rsid w:val="009234A1"/>
    <w:rsid w:val="0093524C"/>
    <w:rsid w:val="00940712"/>
    <w:rsid w:val="009418B5"/>
    <w:rsid w:val="00961109"/>
    <w:rsid w:val="00963422"/>
    <w:rsid w:val="00977696"/>
    <w:rsid w:val="00985186"/>
    <w:rsid w:val="009A11D1"/>
    <w:rsid w:val="009C0AA0"/>
    <w:rsid w:val="009E6D68"/>
    <w:rsid w:val="009F383B"/>
    <w:rsid w:val="00A1312E"/>
    <w:rsid w:val="00A46F53"/>
    <w:rsid w:val="00A63942"/>
    <w:rsid w:val="00A76550"/>
    <w:rsid w:val="00AA31E6"/>
    <w:rsid w:val="00AD0792"/>
    <w:rsid w:val="00AD0B2C"/>
    <w:rsid w:val="00AD366B"/>
    <w:rsid w:val="00AE0F96"/>
    <w:rsid w:val="00AE3032"/>
    <w:rsid w:val="00B12409"/>
    <w:rsid w:val="00B17A70"/>
    <w:rsid w:val="00B252EA"/>
    <w:rsid w:val="00B368EB"/>
    <w:rsid w:val="00B42F59"/>
    <w:rsid w:val="00B515A5"/>
    <w:rsid w:val="00B64687"/>
    <w:rsid w:val="00B65D0F"/>
    <w:rsid w:val="00B82A9C"/>
    <w:rsid w:val="00B915B7"/>
    <w:rsid w:val="00BA163C"/>
    <w:rsid w:val="00BB373A"/>
    <w:rsid w:val="00BB7E4F"/>
    <w:rsid w:val="00BC01A2"/>
    <w:rsid w:val="00BC1C59"/>
    <w:rsid w:val="00BE1350"/>
    <w:rsid w:val="00C6627D"/>
    <w:rsid w:val="00C76668"/>
    <w:rsid w:val="00C86652"/>
    <w:rsid w:val="00C93D4C"/>
    <w:rsid w:val="00CA4E1F"/>
    <w:rsid w:val="00CB3A13"/>
    <w:rsid w:val="00CB5839"/>
    <w:rsid w:val="00CF3021"/>
    <w:rsid w:val="00D15A42"/>
    <w:rsid w:val="00D4589F"/>
    <w:rsid w:val="00D529F6"/>
    <w:rsid w:val="00D978A1"/>
    <w:rsid w:val="00D97931"/>
    <w:rsid w:val="00DA78BF"/>
    <w:rsid w:val="00DB6BE8"/>
    <w:rsid w:val="00DD09F8"/>
    <w:rsid w:val="00DD1DBC"/>
    <w:rsid w:val="00DE231B"/>
    <w:rsid w:val="00DE492D"/>
    <w:rsid w:val="00DF39DD"/>
    <w:rsid w:val="00E3690D"/>
    <w:rsid w:val="00E36A0E"/>
    <w:rsid w:val="00E451D6"/>
    <w:rsid w:val="00E53703"/>
    <w:rsid w:val="00E5716C"/>
    <w:rsid w:val="00E85A08"/>
    <w:rsid w:val="00EA59DF"/>
    <w:rsid w:val="00EE4070"/>
    <w:rsid w:val="00EE4E66"/>
    <w:rsid w:val="00EE6993"/>
    <w:rsid w:val="00EF46E0"/>
    <w:rsid w:val="00F12C76"/>
    <w:rsid w:val="00F23D7C"/>
    <w:rsid w:val="00F31151"/>
    <w:rsid w:val="00F37A0C"/>
    <w:rsid w:val="00F65A0D"/>
    <w:rsid w:val="00F81A1D"/>
    <w:rsid w:val="00FC09B6"/>
    <w:rsid w:val="00FD08F0"/>
    <w:rsid w:val="00FD558B"/>
    <w:rsid w:val="00FE42E5"/>
    <w:rsid w:val="00FE5E8C"/>
    <w:rsid w:val="00FE71E9"/>
    <w:rsid w:val="00FE7FB6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4A052"/>
  <w15:chartTrackingRefBased/>
  <w15:docId w15:val="{B1FCE129-C5F2-459E-A13C-EC518488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61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5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named-content">
    <w:name w:val="named-content"/>
    <w:basedOn w:val="DefaultParagraphFont"/>
    <w:rsid w:val="00785613"/>
  </w:style>
  <w:style w:type="table" w:styleId="TableGrid">
    <w:name w:val="Table Grid"/>
    <w:basedOn w:val="TableNormal"/>
    <w:uiPriority w:val="39"/>
    <w:rsid w:val="0078561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">
    <w:name w:val="heading"/>
    <w:basedOn w:val="DefaultParagraphFont"/>
    <w:rsid w:val="00785613"/>
  </w:style>
  <w:style w:type="paragraph" w:customStyle="1" w:styleId="TableParagraph">
    <w:name w:val="Table Paragraph"/>
    <w:basedOn w:val="Normal"/>
    <w:uiPriority w:val="1"/>
    <w:qFormat/>
    <w:rsid w:val="000C2EED"/>
    <w:pPr>
      <w:widowControl w:val="0"/>
      <w:autoSpaceDE w:val="0"/>
      <w:autoSpaceDN w:val="0"/>
      <w:spacing w:before="113"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0C2EED"/>
    <w:pPr>
      <w:ind w:left="720"/>
      <w:contextualSpacing/>
    </w:pPr>
  </w:style>
  <w:style w:type="table" w:styleId="PlainTable4">
    <w:name w:val="Plain Table 4"/>
    <w:basedOn w:val="TableNormal"/>
    <w:uiPriority w:val="44"/>
    <w:rsid w:val="000C2EED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565BF"/>
    <w:pPr>
      <w:spacing w:after="0" w:line="240" w:lineRule="auto"/>
    </w:pPr>
    <w:rPr>
      <w:rFonts w:ascii="Times New Roman" w:hAnsi="Times New Roman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F81"/>
    <w:rPr>
      <w:rFonts w:ascii="Segoe UI" w:hAnsi="Segoe UI" w:cs="Segoe UI"/>
      <w:sz w:val="18"/>
      <w:szCs w:val="18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522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E62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522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E62"/>
    <w:rPr>
      <w:lang w:val="en-IN"/>
    </w:rPr>
  </w:style>
  <w:style w:type="character" w:customStyle="1" w:styleId="html-italic">
    <w:name w:val="html-italic"/>
    <w:basedOn w:val="DefaultParagraphFont"/>
    <w:rsid w:val="0058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andida\C.%20tropicalis\22%20oct%202025\STEROL%20CONT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1</c:f>
              <c:strCache>
                <c:ptCount val="1"/>
                <c:pt idx="0">
                  <c:v>Quantity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4A9-48F6-9E3F-780FCE5D2DD5}"/>
              </c:ext>
            </c:extLst>
          </c:dPt>
          <c:dPt>
            <c:idx val="1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34A9-48F6-9E3F-780FCE5D2DD5}"/>
              </c:ext>
            </c:extLst>
          </c:dPt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2:$A$23</c:f>
              <c:strCache>
                <c:ptCount val="2"/>
                <c:pt idx="0">
                  <c:v>P1_122</c:v>
                </c:pt>
                <c:pt idx="1">
                  <c:v>P1_128</c:v>
                </c:pt>
              </c:strCache>
            </c:strRef>
          </c:cat>
          <c:val>
            <c:numRef>
              <c:f>Sheet1!$B$22:$B$23</c:f>
              <c:numCache>
                <c:formatCode>General</c:formatCode>
                <c:ptCount val="2"/>
                <c:pt idx="0">
                  <c:v>91.498964877213027</c:v>
                </c:pt>
                <c:pt idx="1">
                  <c:v>4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4A9-48F6-9E3F-780FCE5D2D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9758591"/>
        <c:axId val="509760671"/>
      </c:barChart>
      <c:catAx>
        <c:axId val="5097585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i="1"/>
                  <a:t>Candida tropicalis </a:t>
                </a:r>
                <a:r>
                  <a:rPr lang="en-IN"/>
                  <a:t>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9760671"/>
        <c:crosses val="autoZero"/>
        <c:auto val="1"/>
        <c:lblAlgn val="ctr"/>
        <c:lblOffset val="100"/>
        <c:noMultiLvlLbl val="0"/>
      </c:catAx>
      <c:valAx>
        <c:axId val="5097606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Ergosterol Quant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9758591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786C5-5CCB-4640-A983-812FDE0DA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L</dc:creator>
  <cp:keywords/>
  <dc:description/>
  <cp:lastModifiedBy>DELL</cp:lastModifiedBy>
  <cp:revision>4</cp:revision>
  <dcterms:created xsi:type="dcterms:W3CDTF">2026-01-16T10:13:00Z</dcterms:created>
  <dcterms:modified xsi:type="dcterms:W3CDTF">2026-01-27T08:13:00Z</dcterms:modified>
</cp:coreProperties>
</file>